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8AE55" w14:textId="0ABE64D8" w:rsidR="00A031AF" w:rsidRPr="00C6299D" w:rsidRDefault="00A031AF" w:rsidP="00A031AF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l Table </w:t>
      </w:r>
      <w:r w:rsidR="00842DA9">
        <w:rPr>
          <w:rFonts w:ascii="Times New Roman" w:hAnsi="Times New Roman" w:cs="Times New Roman"/>
          <w:lang w:val="en-US"/>
        </w:rPr>
        <w:t>2</w:t>
      </w:r>
      <w:r w:rsidRPr="00C6299D">
        <w:rPr>
          <w:rFonts w:ascii="Times New Roman" w:hAnsi="Times New Roman" w:cs="Times New Roman"/>
          <w:lang w:val="en-US"/>
        </w:rPr>
        <w:t xml:space="preserve">. </w:t>
      </w:r>
      <w:bookmarkStart w:id="0" w:name="_Hlk152238923"/>
      <w:r>
        <w:rPr>
          <w:rFonts w:ascii="Times New Roman" w:hAnsi="Times New Roman" w:cs="Times New Roman"/>
          <w:lang w:val="en-US"/>
        </w:rPr>
        <w:t xml:space="preserve">Developmental potential of oocytes derived from small and large follicles in control and FLI </w:t>
      </w:r>
      <w:proofErr w:type="gramStart"/>
      <w:r>
        <w:rPr>
          <w:rFonts w:ascii="Times New Roman" w:hAnsi="Times New Roman" w:cs="Times New Roman"/>
          <w:lang w:val="en-US"/>
        </w:rPr>
        <w:t>medium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</w:p>
    <w:bookmarkEnd w:id="0"/>
    <w:p w14:paraId="6D04DF73" w14:textId="77777777" w:rsidR="00A031AF" w:rsidRPr="001852E3" w:rsidRDefault="00A031AF" w:rsidP="00A031AF">
      <w:pPr>
        <w:spacing w:after="0" w:line="480" w:lineRule="auto"/>
        <w:jc w:val="both"/>
        <w:rPr>
          <w:rFonts w:ascii="Times New Roman" w:hAnsi="Times New Roman" w:cs="Times New Roman"/>
        </w:rPr>
      </w:pPr>
    </w:p>
    <w:tbl>
      <w:tblPr>
        <w:tblStyle w:val="Mkatabulky"/>
        <w:tblW w:w="93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2014"/>
        <w:gridCol w:w="1894"/>
        <w:gridCol w:w="1789"/>
        <w:gridCol w:w="2417"/>
      </w:tblGrid>
      <w:tr w:rsidR="00A031AF" w:rsidRPr="00C6299D" w14:paraId="590C3C82" w14:textId="77777777" w:rsidTr="0084197B">
        <w:trPr>
          <w:trHeight w:val="5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D202E" w14:textId="77777777" w:rsidR="00A031AF" w:rsidRPr="00C6299D" w:rsidRDefault="00A031AF" w:rsidP="008419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299D">
              <w:rPr>
                <w:rFonts w:ascii="Times New Roman" w:hAnsi="Times New Roman" w:cs="Times New Roman"/>
                <w:lang w:val="en-US"/>
              </w:rPr>
              <w:t>Type of</w:t>
            </w:r>
          </w:p>
          <w:p w14:paraId="7FC88A01" w14:textId="77777777" w:rsidR="00A031AF" w:rsidRPr="00C6299D" w:rsidRDefault="00A031AF" w:rsidP="008419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299D">
              <w:rPr>
                <w:rFonts w:ascii="Times New Roman" w:hAnsi="Times New Roman" w:cs="Times New Roman"/>
                <w:lang w:val="en-US"/>
              </w:rPr>
              <w:t>medi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34DF6" w14:textId="77777777" w:rsidR="00A031AF" w:rsidRPr="00C6299D" w:rsidRDefault="00A031AF" w:rsidP="008419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299D">
              <w:rPr>
                <w:rFonts w:ascii="Times New Roman" w:hAnsi="Times New Roman" w:cs="Times New Roman"/>
                <w:lang w:val="en-US"/>
              </w:rPr>
              <w:t>Type of donor</w:t>
            </w:r>
          </w:p>
          <w:p w14:paraId="3BB2AB1D" w14:textId="77777777" w:rsidR="00A031AF" w:rsidRPr="00C6299D" w:rsidRDefault="00A031AF" w:rsidP="008419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299D">
              <w:rPr>
                <w:rFonts w:ascii="Times New Roman" w:hAnsi="Times New Roman" w:cs="Times New Roman"/>
                <w:lang w:val="en-US"/>
              </w:rPr>
              <w:t>follicle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B3BB8" w14:textId="77777777" w:rsidR="00A031AF" w:rsidRDefault="00A031AF" w:rsidP="008419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299D">
              <w:rPr>
                <w:rFonts w:ascii="Times New Roman" w:hAnsi="Times New Roman" w:cs="Times New Roman"/>
                <w:lang w:val="en-US"/>
              </w:rPr>
              <w:t>No. of oocytes</w:t>
            </w:r>
          </w:p>
          <w:p w14:paraId="570EE6EC" w14:textId="77777777" w:rsidR="00A031AF" w:rsidRPr="00C6299D" w:rsidRDefault="00A031AF" w:rsidP="008419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299D">
              <w:rPr>
                <w:rFonts w:ascii="Times New Roman" w:hAnsi="Times New Roman" w:cs="Times New Roman"/>
                <w:lang w:val="en-US"/>
              </w:rPr>
              <w:t>examined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DC6D8" w14:textId="77777777" w:rsidR="00A031AF" w:rsidRPr="00C6299D" w:rsidRDefault="00A031AF" w:rsidP="008419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eavage rate</w:t>
            </w:r>
          </w:p>
        </w:tc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247E1" w14:textId="77777777" w:rsidR="00A031AF" w:rsidRPr="00C6299D" w:rsidRDefault="00A031AF" w:rsidP="008419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astocyst rate</w:t>
            </w:r>
          </w:p>
        </w:tc>
      </w:tr>
      <w:tr w:rsidR="00A031AF" w:rsidRPr="00C6299D" w14:paraId="2B75F08A" w14:textId="77777777" w:rsidTr="0084197B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57A22CA" w14:textId="77777777" w:rsidR="00A031AF" w:rsidRPr="00C6299D" w:rsidRDefault="00A031AF" w:rsidP="008419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9577DF" w14:textId="77777777" w:rsidR="00A031AF" w:rsidRPr="00C6299D" w:rsidRDefault="00A031AF" w:rsidP="008419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299D">
              <w:rPr>
                <w:rFonts w:ascii="Times New Roman" w:hAnsi="Times New Roman" w:cs="Times New Roman"/>
                <w:lang w:val="en-US"/>
              </w:rPr>
              <w:t>Small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vAlign w:val="center"/>
          </w:tcPr>
          <w:p w14:paraId="762493B4" w14:textId="77777777" w:rsidR="00A031AF" w:rsidRPr="00C6299D" w:rsidRDefault="00A031AF" w:rsidP="008419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4</w:t>
            </w:r>
          </w:p>
        </w:tc>
        <w:tc>
          <w:tcPr>
            <w:tcW w:w="1789" w:type="dxa"/>
            <w:tcBorders>
              <w:top w:val="single" w:sz="4" w:space="0" w:color="auto"/>
            </w:tcBorders>
            <w:vAlign w:val="center"/>
          </w:tcPr>
          <w:p w14:paraId="74435D98" w14:textId="77777777" w:rsidR="00A031AF" w:rsidRPr="00C6299D" w:rsidRDefault="00A031AF" w:rsidP="008419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.47</w:t>
            </w:r>
            <w:r w:rsidRPr="00C629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2417" w:type="dxa"/>
            <w:tcBorders>
              <w:top w:val="single" w:sz="4" w:space="0" w:color="auto"/>
            </w:tcBorders>
            <w:vAlign w:val="center"/>
          </w:tcPr>
          <w:p w14:paraId="576A7E23" w14:textId="77777777" w:rsidR="00A031AF" w:rsidRPr="009D2565" w:rsidRDefault="00A031AF" w:rsidP="0084197B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89</w:t>
            </w:r>
            <w:r w:rsidRPr="00C629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93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A031AF" w:rsidRPr="00C6299D" w14:paraId="5A66290D" w14:textId="77777777" w:rsidTr="0084197B">
        <w:trPr>
          <w:trHeight w:val="29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699A038" w14:textId="77777777" w:rsidR="00A031AF" w:rsidRPr="00C6299D" w:rsidRDefault="00A031AF" w:rsidP="008419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A46620" w14:textId="77777777" w:rsidR="00A031AF" w:rsidRPr="00C6299D" w:rsidRDefault="00A031AF" w:rsidP="008419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299D">
              <w:rPr>
                <w:rFonts w:ascii="Times New Roman" w:hAnsi="Times New Roman" w:cs="Times New Roman"/>
                <w:lang w:val="en-US"/>
              </w:rPr>
              <w:t>Large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vAlign w:val="center"/>
          </w:tcPr>
          <w:p w14:paraId="73EEB509" w14:textId="77777777" w:rsidR="00A031AF" w:rsidRPr="00C6299D" w:rsidRDefault="00A031AF" w:rsidP="008419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8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vAlign w:val="center"/>
          </w:tcPr>
          <w:p w14:paraId="27A40B30" w14:textId="77777777" w:rsidR="00A031AF" w:rsidRPr="00C6299D" w:rsidRDefault="00A031AF" w:rsidP="008419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.64</w:t>
            </w:r>
            <w:r w:rsidRPr="00C629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.61</w:t>
            </w:r>
          </w:p>
        </w:tc>
        <w:tc>
          <w:tcPr>
            <w:tcW w:w="2417" w:type="dxa"/>
            <w:tcBorders>
              <w:bottom w:val="single" w:sz="4" w:space="0" w:color="auto"/>
            </w:tcBorders>
            <w:vAlign w:val="center"/>
          </w:tcPr>
          <w:p w14:paraId="5B4E0016" w14:textId="77777777" w:rsidR="00A031AF" w:rsidRPr="00C6299D" w:rsidRDefault="00A031AF" w:rsidP="0084197B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62</w:t>
            </w:r>
            <w:r w:rsidRPr="00C629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61</w:t>
            </w:r>
            <w:r w:rsidRPr="00C6299D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A031AF" w:rsidRPr="00C6299D" w14:paraId="0EAF10B1" w14:textId="77777777" w:rsidTr="0084197B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C41C87E" w14:textId="77777777" w:rsidR="00A031AF" w:rsidRPr="00C6299D" w:rsidRDefault="00A031AF" w:rsidP="008419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299D">
              <w:rPr>
                <w:rFonts w:ascii="Times New Roman" w:hAnsi="Times New Roman" w:cs="Times New Roman"/>
                <w:lang w:val="en-US"/>
              </w:rPr>
              <w:t>FL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B54B6A" w14:textId="77777777" w:rsidR="00A031AF" w:rsidRPr="00C6299D" w:rsidRDefault="00A031AF" w:rsidP="008419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299D">
              <w:rPr>
                <w:rFonts w:ascii="Times New Roman" w:hAnsi="Times New Roman" w:cs="Times New Roman"/>
                <w:lang w:val="en-US"/>
              </w:rPr>
              <w:t>Small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vAlign w:val="center"/>
          </w:tcPr>
          <w:p w14:paraId="201AD97B" w14:textId="77777777" w:rsidR="00A031AF" w:rsidRPr="00C6299D" w:rsidRDefault="00A031AF" w:rsidP="008419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1789" w:type="dxa"/>
            <w:tcBorders>
              <w:top w:val="single" w:sz="4" w:space="0" w:color="auto"/>
            </w:tcBorders>
            <w:vAlign w:val="center"/>
          </w:tcPr>
          <w:p w14:paraId="41161176" w14:textId="77777777" w:rsidR="00A031AF" w:rsidRPr="00C6299D" w:rsidRDefault="00A031AF" w:rsidP="008419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.33</w:t>
            </w:r>
            <w:r w:rsidRPr="00C629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8.21</w:t>
            </w:r>
          </w:p>
        </w:tc>
        <w:tc>
          <w:tcPr>
            <w:tcW w:w="2417" w:type="dxa"/>
            <w:tcBorders>
              <w:top w:val="single" w:sz="4" w:space="0" w:color="auto"/>
            </w:tcBorders>
            <w:vAlign w:val="center"/>
          </w:tcPr>
          <w:p w14:paraId="06A8A42D" w14:textId="77777777" w:rsidR="00A031AF" w:rsidRPr="00C6299D" w:rsidRDefault="00A031AF" w:rsidP="0084197B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19</w:t>
            </w:r>
            <w:r w:rsidRPr="00C629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.09</w:t>
            </w:r>
            <w:r w:rsidRPr="00C6299D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A031AF" w:rsidRPr="00C6299D" w14:paraId="3B13D8D2" w14:textId="77777777" w:rsidTr="0084197B">
        <w:trPr>
          <w:trHeight w:val="290"/>
        </w:trPr>
        <w:tc>
          <w:tcPr>
            <w:tcW w:w="0" w:type="auto"/>
            <w:vMerge/>
            <w:tcBorders>
              <w:bottom w:val="double" w:sz="4" w:space="0" w:color="auto"/>
            </w:tcBorders>
            <w:vAlign w:val="center"/>
          </w:tcPr>
          <w:p w14:paraId="6D200E92" w14:textId="77777777" w:rsidR="00A031AF" w:rsidRPr="00C6299D" w:rsidRDefault="00A031AF" w:rsidP="008419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01DBE0B1" w14:textId="77777777" w:rsidR="00A031AF" w:rsidRPr="00C6299D" w:rsidRDefault="00A031AF" w:rsidP="008419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6299D">
              <w:rPr>
                <w:rFonts w:ascii="Times New Roman" w:hAnsi="Times New Roman" w:cs="Times New Roman"/>
                <w:lang w:val="en-US"/>
              </w:rPr>
              <w:t>Large</w:t>
            </w:r>
          </w:p>
        </w:tc>
        <w:tc>
          <w:tcPr>
            <w:tcW w:w="1894" w:type="dxa"/>
            <w:tcBorders>
              <w:bottom w:val="double" w:sz="4" w:space="0" w:color="auto"/>
            </w:tcBorders>
            <w:vAlign w:val="center"/>
          </w:tcPr>
          <w:p w14:paraId="6B479E45" w14:textId="77777777" w:rsidR="00A031AF" w:rsidRPr="00C6299D" w:rsidRDefault="00A031AF" w:rsidP="008419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1789" w:type="dxa"/>
            <w:tcBorders>
              <w:bottom w:val="double" w:sz="4" w:space="0" w:color="auto"/>
            </w:tcBorders>
            <w:vAlign w:val="center"/>
          </w:tcPr>
          <w:p w14:paraId="358FB135" w14:textId="77777777" w:rsidR="00A031AF" w:rsidRPr="00C6299D" w:rsidRDefault="00A031AF" w:rsidP="0084197B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</w:t>
            </w:r>
            <w:r w:rsidRPr="00C629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3.26</w:t>
            </w:r>
          </w:p>
        </w:tc>
        <w:tc>
          <w:tcPr>
            <w:tcW w:w="2417" w:type="dxa"/>
            <w:tcBorders>
              <w:bottom w:val="double" w:sz="4" w:space="0" w:color="auto"/>
            </w:tcBorders>
            <w:vAlign w:val="center"/>
          </w:tcPr>
          <w:p w14:paraId="648E1DA3" w14:textId="77777777" w:rsidR="00A031AF" w:rsidRPr="00C6299D" w:rsidRDefault="00A031AF" w:rsidP="0084197B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63</w:t>
            </w:r>
            <w:r w:rsidRPr="00C6299D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.36</w:t>
            </w:r>
            <w:r w:rsidRPr="00C6299D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</w:tbl>
    <w:p w14:paraId="0371CBA1" w14:textId="77777777" w:rsidR="00A031AF" w:rsidRDefault="00A031AF" w:rsidP="00A031AF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3F9DA313" w14:textId="77777777" w:rsidR="00A031AF" w:rsidRPr="00C6299D" w:rsidRDefault="00A031AF" w:rsidP="00A031AF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6299D">
        <w:rPr>
          <w:rFonts w:ascii="Times New Roman" w:hAnsi="Times New Roman" w:cs="Times New Roman"/>
          <w:lang w:val="en-US"/>
        </w:rPr>
        <w:t>Control: M199 supplemented with BSA, PMSG, hCG and EGF. FLI: Control medium supplemented with FGF2, LIF and IGF1. GV: germinal vesicle; GVBD: germinal vesicle breakdown; MII: metaphase II. Data are expressed in percentages ± SEM. Values with different superscript are significantly different within the column (P&lt;0.01).</w:t>
      </w:r>
    </w:p>
    <w:p w14:paraId="1D85E39A" w14:textId="77777777" w:rsidR="00C0534A" w:rsidRDefault="00C0534A"/>
    <w:sectPr w:rsidR="00C053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1AF"/>
    <w:rsid w:val="00081223"/>
    <w:rsid w:val="00842DA9"/>
    <w:rsid w:val="00A031AF"/>
    <w:rsid w:val="00AE7247"/>
    <w:rsid w:val="00C05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A4B918"/>
  <w15:chartTrackingRefBased/>
  <w15:docId w15:val="{72DE6D2D-3509-489F-ABB7-81D96CE78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A031AF"/>
    <w:rPr>
      <w:kern w:val="0"/>
      <w14:ligatures w14:val="none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A031A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87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Němcová</dc:creator>
  <cp:keywords/>
  <dc:description/>
  <cp:lastModifiedBy>Lucie Němcová</cp:lastModifiedBy>
  <cp:revision>3</cp:revision>
  <dcterms:created xsi:type="dcterms:W3CDTF">2023-11-30T11:28:00Z</dcterms:created>
  <dcterms:modified xsi:type="dcterms:W3CDTF">2023-11-30T15:40:00Z</dcterms:modified>
</cp:coreProperties>
</file>